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25C" w:rsidRDefault="00BA625C" w:rsidP="009325F1">
      <w:pPr>
        <w:ind w:left="720" w:firstLine="720"/>
        <w:rPr>
          <w:rFonts w:ascii="Arial" w:hAnsi="Arial" w:cs="Arial"/>
          <w:b/>
          <w:sz w:val="24"/>
          <w:szCs w:val="24"/>
        </w:rPr>
      </w:pPr>
    </w:p>
    <w:bookmarkStart w:id="0" w:name="_GoBack"/>
    <w:bookmarkEnd w:id="0"/>
    <w:p w:rsidR="00C802F1" w:rsidRPr="009952C1" w:rsidRDefault="00C802F1" w:rsidP="00C802F1">
      <w:pPr>
        <w:rPr>
          <w:rFonts w:ascii="Arial" w:hAnsi="Arial" w:cs="Arial"/>
          <w:sz w:val="24"/>
          <w:szCs w:val="24"/>
        </w:rPr>
      </w:pPr>
      <w:r w:rsidRPr="009952C1"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2828DCA" wp14:editId="45865C7E">
                <wp:simplePos x="0" y="0"/>
                <wp:positionH relativeFrom="column">
                  <wp:posOffset>3282950</wp:posOffset>
                </wp:positionH>
                <wp:positionV relativeFrom="paragraph">
                  <wp:posOffset>721360</wp:posOffset>
                </wp:positionV>
                <wp:extent cx="335978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7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4F1A" w:rsidRPr="009952C1" w:rsidRDefault="00B24F1A" w:rsidP="00C802F1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9952C1">
                              <w:rPr>
                                <w:rFonts w:ascii="Arial" w:hAnsi="Arial" w:cs="Arial"/>
                                <w:sz w:val="24"/>
                              </w:rPr>
                              <w:t xml:space="preserve">Correlation of neuroblastoma patient outcomes with genes modulated under MYCN high and p53 high condition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2828DC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8.5pt;margin-top:56.8pt;width:264.5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" filled="f" stroked="f">
                <v:textbox style="mso-fit-shape-to-text:t">
                  <w:txbxContent>
                    <w:p w:rsidR="00B24F1A" w:rsidRPr="009952C1" w:rsidRDefault="00B24F1A" w:rsidP="00C802F1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 w:rsidRPr="009952C1">
                        <w:rPr>
                          <w:rFonts w:ascii="Arial" w:hAnsi="Arial" w:cs="Arial"/>
                          <w:sz w:val="24"/>
                        </w:rPr>
                        <w:t xml:space="preserve">Correlation of neuroblastoma patient outcomes with genes modulated under MYCN high and p53 high condition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952C1">
        <w:rPr>
          <w:rFonts w:ascii="Arial" w:hAnsi="Arial" w:cs="Arial"/>
          <w:b/>
          <w:bCs/>
          <w:sz w:val="24"/>
          <w:szCs w:val="24"/>
        </w:rPr>
        <w:t>S</w:t>
      </w:r>
      <w:r w:rsidRPr="009952C1">
        <w:rPr>
          <w:rFonts w:ascii="Arial" w:hAnsi="Arial" w:cs="Arial"/>
          <w:b/>
          <w:sz w:val="24"/>
          <w:szCs w:val="24"/>
        </w:rPr>
        <w:t xml:space="preserve">upplementary Table 2: </w:t>
      </w:r>
      <w:r w:rsidRPr="009952C1">
        <w:rPr>
          <w:rFonts w:ascii="Arial" w:hAnsi="Arial" w:cs="Arial"/>
          <w:sz w:val="24"/>
          <w:szCs w:val="24"/>
        </w:rPr>
        <w:t xml:space="preserve">Correlation of </w:t>
      </w:r>
      <w:r>
        <w:rPr>
          <w:rFonts w:ascii="Arial" w:hAnsi="Arial" w:cs="Arial"/>
          <w:sz w:val="24"/>
          <w:szCs w:val="24"/>
        </w:rPr>
        <w:t xml:space="preserve">neuroblastoma </w:t>
      </w:r>
      <w:r w:rsidRPr="009952C1">
        <w:rPr>
          <w:rFonts w:ascii="Arial" w:hAnsi="Arial" w:cs="Arial"/>
          <w:sz w:val="24"/>
          <w:szCs w:val="24"/>
        </w:rPr>
        <w:t>patient outcome</w:t>
      </w:r>
      <w:r>
        <w:rPr>
          <w:rFonts w:ascii="Arial" w:hAnsi="Arial" w:cs="Arial"/>
          <w:sz w:val="24"/>
          <w:szCs w:val="24"/>
        </w:rPr>
        <w:t xml:space="preserve"> with modulated genes.</w:t>
      </w:r>
    </w:p>
    <w:p w:rsidR="009952C1" w:rsidRDefault="009952C1" w:rsidP="00BA625C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1647"/>
        <w:tblW w:w="4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260"/>
        <w:gridCol w:w="1273"/>
        <w:gridCol w:w="1083"/>
      </w:tblGrid>
      <w:tr w:rsidR="00C802F1" w:rsidRPr="008E7C74" w:rsidTr="00C802F1">
        <w:trPr>
          <w:trHeight w:val="375"/>
        </w:trPr>
        <w:tc>
          <w:tcPr>
            <w:tcW w:w="4961" w:type="dxa"/>
            <w:gridSpan w:val="4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bCs/>
                <w:color w:val="FF0000"/>
                <w:sz w:val="20"/>
                <w:szCs w:val="20"/>
              </w:rPr>
              <w:lastRenderedPageBreak/>
              <w:t xml:space="preserve">MYCN High and p53_High Downregulated genes 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Gene Na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B24F1A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</w:t>
            </w:r>
            <w:r w:rsidR="00C802F1" w:rsidRPr="008E7C7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ress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Outcome 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72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E-3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E-3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B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8E-3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CC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3E-2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E-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.5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8E-2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4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A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E-2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E-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E-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E-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B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E-2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P32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E-2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F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2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A7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7E-2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E-1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C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E-1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5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E-1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E-1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SA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E-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WIN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E-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E-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LRE1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ORF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1E-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5E-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E-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D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E-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E-1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E-1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P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E-1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2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6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E-1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LRE1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E-1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C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E-0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E-0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3B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7E-0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.8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E-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5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RED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7E-0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L13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3E-0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1E-0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ZNF7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E-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E-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9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P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E-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RA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6E-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E-0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E-0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NDD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E-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E-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.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7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E-2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5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5E-2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QLC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6E-2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5E-2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.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ND5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E-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Y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E-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1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AP2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E-1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E-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HHC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E-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LL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8E-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.2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NB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E-0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RE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PB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E-0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D5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E-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E-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P4K2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E-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10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E-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E-0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E-0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E-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Z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E-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9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PEY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1E-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E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C802F1" w:rsidRPr="008E7C74" w:rsidTr="00C802F1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H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E-0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802F1" w:rsidRPr="008E7C74" w:rsidRDefault="00C802F1" w:rsidP="00C802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7C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</w:tr>
    </w:tbl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C802F1" w:rsidRDefault="00C802F1" w:rsidP="00BA625C">
      <w:pPr>
        <w:rPr>
          <w:rFonts w:ascii="Arial" w:hAnsi="Arial" w:cs="Arial"/>
          <w:sz w:val="24"/>
          <w:szCs w:val="24"/>
        </w:rPr>
      </w:pPr>
    </w:p>
    <w:p w:rsidR="00C802F1" w:rsidRDefault="00C802F1" w:rsidP="00BA625C">
      <w:pPr>
        <w:rPr>
          <w:rFonts w:ascii="Arial" w:hAnsi="Arial" w:cs="Arial"/>
          <w:sz w:val="24"/>
          <w:szCs w:val="24"/>
        </w:rPr>
      </w:pPr>
    </w:p>
    <w:tbl>
      <w:tblPr>
        <w:tblW w:w="4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260"/>
        <w:gridCol w:w="1350"/>
        <w:gridCol w:w="1083"/>
      </w:tblGrid>
      <w:tr w:rsidR="009952C1" w:rsidRPr="00F87EBF" w:rsidTr="00B24F1A">
        <w:trPr>
          <w:trHeight w:val="375"/>
        </w:trPr>
        <w:tc>
          <w:tcPr>
            <w:tcW w:w="4948" w:type="dxa"/>
            <w:gridSpan w:val="4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MYCN High and p53_High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F87EB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 xml:space="preserve">Upregulated genes 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B24F1A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24F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B24F1A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24F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B24F1A" w:rsidRDefault="00B24F1A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</w:t>
            </w:r>
            <w:r w:rsidR="009952C1" w:rsidRPr="00B24F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pression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B24F1A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24F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utcome 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K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E-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5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E-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L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E-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MZ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E-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2ORF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M1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E-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E-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K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8L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B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HO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4E-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K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E-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C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E-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I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E-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E-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6E-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E-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4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SK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9E-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87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E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E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PE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E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E-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BP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E-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R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E-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SA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E-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EL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E-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P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3E-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R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EP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A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B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0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5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</w:tr>
      <w:tr w:rsidR="009952C1" w:rsidRPr="00F87EBF" w:rsidTr="00B24F1A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XD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E-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9952C1" w:rsidRPr="00F87EBF" w:rsidRDefault="009952C1" w:rsidP="00B24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87E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</w:tr>
    </w:tbl>
    <w:p w:rsidR="009952C1" w:rsidRDefault="009952C1" w:rsidP="00BA625C">
      <w:pPr>
        <w:rPr>
          <w:rFonts w:ascii="Arial" w:hAnsi="Arial" w:cs="Arial"/>
          <w:sz w:val="24"/>
          <w:szCs w:val="24"/>
        </w:rPr>
      </w:pPr>
    </w:p>
    <w:p w:rsidR="009952C1" w:rsidRPr="008D0981" w:rsidRDefault="009952C1" w:rsidP="00BA625C">
      <w:pPr>
        <w:rPr>
          <w:rFonts w:ascii="Arial" w:hAnsi="Arial" w:cs="Arial"/>
          <w:sz w:val="24"/>
          <w:szCs w:val="24"/>
        </w:rPr>
      </w:pPr>
    </w:p>
    <w:sectPr w:rsidR="009952C1" w:rsidRPr="008D0981" w:rsidSect="00CA0BD7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7653" w:rsidRDefault="003C7653" w:rsidP="001D3A7C">
      <w:pPr>
        <w:spacing w:after="0" w:line="240" w:lineRule="auto"/>
      </w:pPr>
      <w:r>
        <w:separator/>
      </w:r>
    </w:p>
  </w:endnote>
  <w:endnote w:type="continuationSeparator" w:id="0">
    <w:p w:rsidR="003C7653" w:rsidRDefault="003C7653" w:rsidP="001D3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7233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4F1A" w:rsidRDefault="00B24F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5C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24F1A" w:rsidRDefault="00B24F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7653" w:rsidRDefault="003C7653" w:rsidP="001D3A7C">
      <w:pPr>
        <w:spacing w:after="0" w:line="240" w:lineRule="auto"/>
      </w:pPr>
      <w:r>
        <w:separator/>
      </w:r>
    </w:p>
  </w:footnote>
  <w:footnote w:type="continuationSeparator" w:id="0">
    <w:p w:rsidR="003C7653" w:rsidRDefault="003C7653" w:rsidP="001D3A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Discov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zt929xmfvvrde5f5z5fx2o0pp52x09s5rv&quot;&gt;My EndNote Library2&lt;record-ids&gt;&lt;item&gt;7&lt;/item&gt;&lt;item&gt;9&lt;/item&gt;&lt;item&gt;48&lt;/item&gt;&lt;item&gt;90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44&lt;/item&gt;&lt;item&gt;150&lt;/item&gt;&lt;/record-ids&gt;&lt;/item&gt;&lt;/Libraries&gt;"/>
  </w:docVars>
  <w:rsids>
    <w:rsidRoot w:val="00142DB9"/>
    <w:rsid w:val="00011528"/>
    <w:rsid w:val="0001637B"/>
    <w:rsid w:val="00025530"/>
    <w:rsid w:val="00026FF1"/>
    <w:rsid w:val="0004786E"/>
    <w:rsid w:val="00070234"/>
    <w:rsid w:val="0009385F"/>
    <w:rsid w:val="000D084D"/>
    <w:rsid w:val="000F18BC"/>
    <w:rsid w:val="001104A5"/>
    <w:rsid w:val="00142DB9"/>
    <w:rsid w:val="00146D5F"/>
    <w:rsid w:val="00155BFB"/>
    <w:rsid w:val="00162D0D"/>
    <w:rsid w:val="00181DB9"/>
    <w:rsid w:val="001B1219"/>
    <w:rsid w:val="001B55CF"/>
    <w:rsid w:val="001C371A"/>
    <w:rsid w:val="001D3A7C"/>
    <w:rsid w:val="00213777"/>
    <w:rsid w:val="002365CE"/>
    <w:rsid w:val="00236C08"/>
    <w:rsid w:val="00247475"/>
    <w:rsid w:val="00262E72"/>
    <w:rsid w:val="00266F5C"/>
    <w:rsid w:val="00275259"/>
    <w:rsid w:val="00280DE4"/>
    <w:rsid w:val="002C5875"/>
    <w:rsid w:val="002E417F"/>
    <w:rsid w:val="002E7245"/>
    <w:rsid w:val="00362D71"/>
    <w:rsid w:val="00391153"/>
    <w:rsid w:val="003A72F1"/>
    <w:rsid w:val="003C2BDE"/>
    <w:rsid w:val="003C7653"/>
    <w:rsid w:val="00420833"/>
    <w:rsid w:val="004231B1"/>
    <w:rsid w:val="00427A28"/>
    <w:rsid w:val="00441391"/>
    <w:rsid w:val="0045185E"/>
    <w:rsid w:val="00463139"/>
    <w:rsid w:val="00496501"/>
    <w:rsid w:val="004B2AF1"/>
    <w:rsid w:val="004B68D1"/>
    <w:rsid w:val="004D1491"/>
    <w:rsid w:val="004D3666"/>
    <w:rsid w:val="004E00BD"/>
    <w:rsid w:val="004E2733"/>
    <w:rsid w:val="004E479B"/>
    <w:rsid w:val="004E4C60"/>
    <w:rsid w:val="004E62E8"/>
    <w:rsid w:val="00502EF9"/>
    <w:rsid w:val="005278DF"/>
    <w:rsid w:val="005417B6"/>
    <w:rsid w:val="00542375"/>
    <w:rsid w:val="00560A74"/>
    <w:rsid w:val="005866EA"/>
    <w:rsid w:val="005C43C1"/>
    <w:rsid w:val="005E21DD"/>
    <w:rsid w:val="00611426"/>
    <w:rsid w:val="00616897"/>
    <w:rsid w:val="00666EF9"/>
    <w:rsid w:val="006C12AD"/>
    <w:rsid w:val="006F4250"/>
    <w:rsid w:val="0070308A"/>
    <w:rsid w:val="00705DB2"/>
    <w:rsid w:val="00710254"/>
    <w:rsid w:val="0074107E"/>
    <w:rsid w:val="00747C91"/>
    <w:rsid w:val="00766585"/>
    <w:rsid w:val="007837E8"/>
    <w:rsid w:val="007B5E92"/>
    <w:rsid w:val="007C4D70"/>
    <w:rsid w:val="007C5607"/>
    <w:rsid w:val="007F1D9D"/>
    <w:rsid w:val="00815A03"/>
    <w:rsid w:val="00823528"/>
    <w:rsid w:val="00862324"/>
    <w:rsid w:val="008629BE"/>
    <w:rsid w:val="00882B2A"/>
    <w:rsid w:val="00885BAF"/>
    <w:rsid w:val="008A5C88"/>
    <w:rsid w:val="008B148F"/>
    <w:rsid w:val="008D0981"/>
    <w:rsid w:val="008D2F54"/>
    <w:rsid w:val="008E7C74"/>
    <w:rsid w:val="00924EDA"/>
    <w:rsid w:val="00927A2F"/>
    <w:rsid w:val="009325F1"/>
    <w:rsid w:val="009431D8"/>
    <w:rsid w:val="00947F7A"/>
    <w:rsid w:val="0095550C"/>
    <w:rsid w:val="00964842"/>
    <w:rsid w:val="00986DF9"/>
    <w:rsid w:val="009952C1"/>
    <w:rsid w:val="009A73A4"/>
    <w:rsid w:val="009E447F"/>
    <w:rsid w:val="00A00643"/>
    <w:rsid w:val="00A06A09"/>
    <w:rsid w:val="00A12D96"/>
    <w:rsid w:val="00A15AE3"/>
    <w:rsid w:val="00A309DF"/>
    <w:rsid w:val="00A36880"/>
    <w:rsid w:val="00A41C70"/>
    <w:rsid w:val="00A422DB"/>
    <w:rsid w:val="00A5527B"/>
    <w:rsid w:val="00A64F47"/>
    <w:rsid w:val="00A73C23"/>
    <w:rsid w:val="00A8760C"/>
    <w:rsid w:val="00AB7131"/>
    <w:rsid w:val="00AE0115"/>
    <w:rsid w:val="00AF70A9"/>
    <w:rsid w:val="00B24F1A"/>
    <w:rsid w:val="00B71A52"/>
    <w:rsid w:val="00B72F72"/>
    <w:rsid w:val="00B97E4A"/>
    <w:rsid w:val="00BA625C"/>
    <w:rsid w:val="00BD7E67"/>
    <w:rsid w:val="00BE0881"/>
    <w:rsid w:val="00C036DF"/>
    <w:rsid w:val="00C57D5B"/>
    <w:rsid w:val="00C636CC"/>
    <w:rsid w:val="00C7500B"/>
    <w:rsid w:val="00C7605A"/>
    <w:rsid w:val="00C802F1"/>
    <w:rsid w:val="00CA0BD7"/>
    <w:rsid w:val="00CA6519"/>
    <w:rsid w:val="00CE5ACA"/>
    <w:rsid w:val="00CF2552"/>
    <w:rsid w:val="00CF49C4"/>
    <w:rsid w:val="00D15A2D"/>
    <w:rsid w:val="00D23FAD"/>
    <w:rsid w:val="00D41840"/>
    <w:rsid w:val="00D4692E"/>
    <w:rsid w:val="00D60DA3"/>
    <w:rsid w:val="00DC11D0"/>
    <w:rsid w:val="00DE3EE1"/>
    <w:rsid w:val="00DE4F7A"/>
    <w:rsid w:val="00E104B7"/>
    <w:rsid w:val="00E32DED"/>
    <w:rsid w:val="00E44431"/>
    <w:rsid w:val="00E77E8A"/>
    <w:rsid w:val="00EA0C62"/>
    <w:rsid w:val="00EC7582"/>
    <w:rsid w:val="00ED41F0"/>
    <w:rsid w:val="00EE5DE0"/>
    <w:rsid w:val="00F06B8B"/>
    <w:rsid w:val="00F27AFE"/>
    <w:rsid w:val="00F41AA6"/>
    <w:rsid w:val="00F81337"/>
    <w:rsid w:val="00FA39A7"/>
    <w:rsid w:val="00FB09F1"/>
    <w:rsid w:val="00FD6F4D"/>
    <w:rsid w:val="00FE3775"/>
    <w:rsid w:val="00FE4317"/>
    <w:rsid w:val="00FF133F"/>
    <w:rsid w:val="00FF1CDE"/>
    <w:rsid w:val="00FF3264"/>
    <w:rsid w:val="00FF4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fopagetitle1">
    <w:name w:val="infopagetitle1"/>
    <w:basedOn w:val="DefaultParagraphFont"/>
    <w:rsid w:val="00142DB9"/>
    <w:rPr>
      <w:rFonts w:ascii="Arial" w:hAnsi="Arial" w:cs="Arial" w:hint="default"/>
      <w:b/>
      <w:bCs/>
      <w:color w:val="333333"/>
      <w:sz w:val="13"/>
      <w:szCs w:val="13"/>
    </w:rPr>
  </w:style>
  <w:style w:type="character" w:styleId="Hyperlink">
    <w:name w:val="Hyperlink"/>
    <w:basedOn w:val="DefaultParagraphFont"/>
    <w:uiPriority w:val="99"/>
    <w:unhideWhenUsed/>
    <w:rsid w:val="00142D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3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A7C"/>
  </w:style>
  <w:style w:type="paragraph" w:styleId="Footer">
    <w:name w:val="footer"/>
    <w:basedOn w:val="Normal"/>
    <w:link w:val="FooterChar"/>
    <w:uiPriority w:val="99"/>
    <w:unhideWhenUsed/>
    <w:rsid w:val="001D3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A7C"/>
  </w:style>
  <w:style w:type="table" w:styleId="TableGrid">
    <w:name w:val="Table Grid"/>
    <w:basedOn w:val="TableNormal"/>
    <w:uiPriority w:val="59"/>
    <w:rsid w:val="00CA0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F70A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B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6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F5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A39A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39A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39A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39A7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9431D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23F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9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CE2FD-4EDD-4320-BAA0-8C7CE8DB6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12T09:59:00Z</dcterms:created>
  <dcterms:modified xsi:type="dcterms:W3CDTF">2018-03-12T09:59:00Z</dcterms:modified>
</cp:coreProperties>
</file>